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</w:rPr>
        <w:t>Additional File 5. Genesets significantly down-regulated by heat shock in PPAR</w:t>
      </w:r>
      <w:r>
        <w:rPr>
          <w:rFonts w:eastAsia="Symbol" w:cs="Symbol" w:ascii="Symbol" w:hAnsi="Symbol"/>
          <w:b/>
        </w:rPr>
        <w:t></w:t>
      </w:r>
      <w:r>
        <w:rPr>
          <w:b/>
        </w:rPr>
        <w:t>-null mic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7"/>
        <w:gridCol w:w="551"/>
        <w:gridCol w:w="768"/>
        <w:gridCol w:w="932"/>
        <w:gridCol w:w="915"/>
        <w:gridCol w:w="1013"/>
      </w:tblGrid>
      <w:tr>
        <w:trPr>
          <w:trHeight w:val="250" w:hRule="atLeast"/>
        </w:trPr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S</w:t>
            </w:r>
          </w:p>
        </w:tc>
        <w:tc>
          <w:tcPr>
            <w:tcW w:w="9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M p-val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 q-val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WER p-val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THA_VOXPHOS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482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864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00650_BUTANOATE_METABOLISM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488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003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_MYC_TGFA_DN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40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833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_CIP_DN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878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E-0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ALINE_LEUCINE_AND_ISOLEUCINE_DEGRADATI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0548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E-0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00071_FATTY_ACID_METABOLISM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88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E-0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UKA_G2_GR_G3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912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_MYC_E2F1_DN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33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E-0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301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E-0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CHNER_KIDNEY_TRANSPLANT_REJECTION_DN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388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E-0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_DENA_DN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748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SA00280_VALINE_LEUCINE_AND_ISOLEUCINE_DEGRADATI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118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00380_TRYPTOPHAN_METABOLISM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88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_MITODB_6_2002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825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IAO_LIVER_SPECIFIC_GENES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749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203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46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X_TSA_UP_CLUSTER5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502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467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_SURVIVAL_GOOD_VS_POOR_UP</w:t>
            </w:r>
          </w:p>
        </w:tc>
        <w:tc>
          <w:tcPr>
            <w:tcW w:w="55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2778</w:t>
            </w:r>
          </w:p>
        </w:tc>
        <w:tc>
          <w:tcPr>
            <w:tcW w:w="93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  <w:t>Size indicates the number of genes which overlap between the gene set and those genes on the U74Av2 chip.  NES, enrichment score normalised for differences in gene set size; NOM, nominal.  p-values indicated as 0 are &lt; 0.001.  Please see the GSEA User Guide or Subramanian et al. (2005) for further definitions and algorithm details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5:41:00Z</dcterms:created>
  <dc:creator>ctsuser</dc:creator>
  <dc:description/>
  <cp:keywords/>
  <dc:language>en-US</dc:language>
  <cp:lastModifiedBy>ctsuser</cp:lastModifiedBy>
  <dcterms:modified xsi:type="dcterms:W3CDTF">2009-09-14T15:42:00Z</dcterms:modified>
  <cp:revision>1</cp:revision>
  <dc:subject/>
  <dc:title>Additional File 5</dc:title>
</cp:coreProperties>
</file>